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68E" w:rsidRDefault="0082468E" w:rsidP="0082468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24C7F0E" wp14:editId="0BB30F56">
            <wp:extent cx="5274310" cy="3957856"/>
            <wp:effectExtent l="0" t="0" r="2540" b="5080"/>
            <wp:docPr id="2" name="图片 2" descr="L:\workspace\Figure\0725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:\workspace\Figure\0725\Fig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6BC5" w:rsidRDefault="0082468E" w:rsidP="00824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61CB8">
        <w:rPr>
          <w:rFonts w:ascii="Times New Roman" w:hAnsi="Times New Roman" w:cs="Times New Roman"/>
          <w:b/>
          <w:sz w:val="24"/>
          <w:szCs w:val="24"/>
        </w:rPr>
        <w:t>Fig</w:t>
      </w:r>
      <w:r w:rsidRPr="00861CB8">
        <w:rPr>
          <w:rFonts w:ascii="Times New Roman" w:hAnsi="Times New Roman" w:cs="Times New Roman" w:hint="eastAsia"/>
          <w:b/>
          <w:sz w:val="24"/>
          <w:szCs w:val="24"/>
        </w:rPr>
        <w:t>ure S3</w:t>
      </w:r>
      <w:r w:rsidRPr="005C762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C5217">
        <w:rPr>
          <w:rFonts w:ascii="Times New Roman" w:hAnsi="Times New Roman" w:cs="Times New Roman"/>
          <w:b/>
          <w:sz w:val="24"/>
          <w:szCs w:val="24"/>
        </w:rPr>
        <w:t xml:space="preserve">erotyping </w:t>
      </w:r>
      <w:r>
        <w:rPr>
          <w:rFonts w:ascii="Times New Roman" w:hAnsi="Times New Roman" w:cs="Times New Roman" w:hint="eastAsia"/>
          <w:b/>
          <w:sz w:val="24"/>
          <w:szCs w:val="24"/>
        </w:rPr>
        <w:t>by HA and NA segments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C5217">
        <w:rPr>
          <w:rFonts w:ascii="Times New Roman" w:hAnsi="Times New Roman" w:cs="Times New Roman"/>
          <w:sz w:val="24"/>
          <w:szCs w:val="24"/>
        </w:rPr>
        <w:t>Expected proportions of H1N1 within mix</w:t>
      </w:r>
      <w:r>
        <w:rPr>
          <w:rFonts w:ascii="Times New Roman" w:hAnsi="Times New Roman" w:cs="Times New Roman"/>
          <w:sz w:val="24"/>
          <w:szCs w:val="24"/>
        </w:rPr>
        <w:t>ed RNA samples were 0.55% (a</w:t>
      </w:r>
      <w:r w:rsidRPr="003C5217">
        <w:rPr>
          <w:rFonts w:ascii="Times New Roman" w:hAnsi="Times New Roman" w:cs="Times New Roman"/>
          <w:sz w:val="24"/>
          <w:szCs w:val="24"/>
        </w:rPr>
        <w:t>) and 1.5%</w:t>
      </w:r>
      <w:r>
        <w:rPr>
          <w:rFonts w:ascii="Times New Roman" w:hAnsi="Times New Roman" w:cs="Times New Roman" w:hint="eastAsia"/>
          <w:sz w:val="24"/>
          <w:szCs w:val="24"/>
        </w:rPr>
        <w:t xml:space="preserve"> (b).</w:t>
      </w:r>
    </w:p>
    <w:p w:rsidR="008A176C" w:rsidRDefault="008A176C" w:rsidP="00824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A1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00C6" w:rsidRDefault="004E00C6" w:rsidP="005C7625">
      <w:r>
        <w:separator/>
      </w:r>
    </w:p>
  </w:endnote>
  <w:endnote w:type="continuationSeparator" w:id="0">
    <w:p w:rsidR="004E00C6" w:rsidRDefault="004E00C6" w:rsidP="005C7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00C6" w:rsidRDefault="004E00C6" w:rsidP="005C7625">
      <w:r>
        <w:separator/>
      </w:r>
    </w:p>
  </w:footnote>
  <w:footnote w:type="continuationSeparator" w:id="0">
    <w:p w:rsidR="004E00C6" w:rsidRDefault="004E00C6" w:rsidP="005C7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982"/>
    <w:rsid w:val="00057CC8"/>
    <w:rsid w:val="00103DB8"/>
    <w:rsid w:val="001406E9"/>
    <w:rsid w:val="00152F83"/>
    <w:rsid w:val="00213C0D"/>
    <w:rsid w:val="002A6CA1"/>
    <w:rsid w:val="002A7964"/>
    <w:rsid w:val="002F51D1"/>
    <w:rsid w:val="003441A9"/>
    <w:rsid w:val="003C5217"/>
    <w:rsid w:val="003D299D"/>
    <w:rsid w:val="004B3131"/>
    <w:rsid w:val="004E00C6"/>
    <w:rsid w:val="005A28E9"/>
    <w:rsid w:val="005B5605"/>
    <w:rsid w:val="005C7625"/>
    <w:rsid w:val="00633132"/>
    <w:rsid w:val="00654198"/>
    <w:rsid w:val="006778FF"/>
    <w:rsid w:val="006E6A42"/>
    <w:rsid w:val="00723982"/>
    <w:rsid w:val="00745F45"/>
    <w:rsid w:val="00763F20"/>
    <w:rsid w:val="007D4CE3"/>
    <w:rsid w:val="0082468E"/>
    <w:rsid w:val="00861CB8"/>
    <w:rsid w:val="00883697"/>
    <w:rsid w:val="008A176C"/>
    <w:rsid w:val="00A9505F"/>
    <w:rsid w:val="00C56BC5"/>
    <w:rsid w:val="00CD4961"/>
    <w:rsid w:val="00D6250F"/>
    <w:rsid w:val="00D62F64"/>
    <w:rsid w:val="00DA517D"/>
    <w:rsid w:val="00DB46E8"/>
    <w:rsid w:val="00F0539D"/>
    <w:rsid w:val="00F502D3"/>
    <w:rsid w:val="00F9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6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76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7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762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76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7625"/>
    <w:rPr>
      <w:sz w:val="18"/>
      <w:szCs w:val="18"/>
    </w:rPr>
  </w:style>
  <w:style w:type="table" w:styleId="a6">
    <w:name w:val="Table Grid"/>
    <w:basedOn w:val="a1"/>
    <w:uiPriority w:val="59"/>
    <w:rsid w:val="0082468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6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76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7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762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76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7625"/>
    <w:rPr>
      <w:sz w:val="18"/>
      <w:szCs w:val="18"/>
    </w:rPr>
  </w:style>
  <w:style w:type="table" w:styleId="a6">
    <w:name w:val="Table Grid"/>
    <w:basedOn w:val="a1"/>
    <w:uiPriority w:val="59"/>
    <w:rsid w:val="0082468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>china</Company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DC</cp:lastModifiedBy>
  <cp:revision>3</cp:revision>
  <dcterms:created xsi:type="dcterms:W3CDTF">2015-11-19T01:42:00Z</dcterms:created>
  <dcterms:modified xsi:type="dcterms:W3CDTF">2015-12-28T09:00:00Z</dcterms:modified>
</cp:coreProperties>
</file>